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B6D12" w:rsidRDefault="001B6D12" w:rsidP="001B6D12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2115"/>
        <w:gridCol w:w="1275"/>
        <w:gridCol w:w="1200"/>
        <w:gridCol w:w="780"/>
        <w:gridCol w:w="2190"/>
      </w:tblGrid>
      <w:tr w:rsidR="001B6D12" w:rsidTr="00B57362">
        <w:trPr>
          <w:trHeight w:val="440"/>
        </w:trPr>
        <w:tc>
          <w:tcPr>
            <w:tcW w:w="9360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S3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surements (in mm) to compare proportions of the femur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alassoc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p. (modified from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:table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).</w:t>
            </w:r>
          </w:p>
        </w:tc>
      </w:tr>
      <w:tr w:rsidR="001B6D12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xon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men no.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length (L)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idth at midshaft (W)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/W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1B6D12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atans</w:t>
            </w:r>
            <w:proofErr w:type="spellEnd"/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HN.F.SA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2.8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8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b</w:t>
            </w:r>
          </w:p>
        </w:tc>
      </w:tr>
      <w:tr w:rsidR="001B6D12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M 1916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9.5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10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b</w:t>
            </w:r>
          </w:p>
        </w:tc>
      </w:tr>
      <w:tr w:rsidR="001B6D12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PC 704-A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66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1B6D12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PC 64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35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1B6D12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ttoralis</w:t>
            </w:r>
            <w:proofErr w:type="spellEnd"/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HN.F.SA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5.1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.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1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b</w:t>
            </w:r>
          </w:p>
        </w:tc>
      </w:tr>
      <w:tr w:rsidR="001B6D12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HN.F.SA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3.7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5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b</w:t>
            </w:r>
          </w:p>
        </w:tc>
      </w:tr>
      <w:tr w:rsidR="001B6D12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HN.F.SA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4.6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4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b</w:t>
            </w:r>
          </w:p>
        </w:tc>
      </w:tr>
      <w:tr w:rsidR="001B6D12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HN.F.SA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8.4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95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b</w:t>
            </w:r>
          </w:p>
        </w:tc>
      </w:tr>
      <w:tr w:rsidR="001B6D12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HN.F.SA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b</w:t>
            </w:r>
          </w:p>
        </w:tc>
      </w:tr>
      <w:tr w:rsidR="001B6D12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HN.F.SA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1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7.1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8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4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b</w:t>
            </w:r>
          </w:p>
        </w:tc>
      </w:tr>
      <w:tr w:rsidR="001B6D12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HN.F.SA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2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0.8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.5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b</w:t>
            </w:r>
          </w:p>
        </w:tc>
      </w:tr>
      <w:tr w:rsidR="001B6D12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M 223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.8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98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b</w:t>
            </w:r>
          </w:p>
        </w:tc>
      </w:tr>
      <w:tr w:rsidR="001B6D12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rolomartini</w:t>
            </w:r>
            <w:proofErr w:type="spellEnd"/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M 1995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3.5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4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5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b</w:t>
            </w:r>
          </w:p>
        </w:tc>
      </w:tr>
      <w:tr w:rsidR="001B6D12" w:rsidTr="00B57362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aucensis</w:t>
            </w:r>
            <w:proofErr w:type="spellEnd"/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M 37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.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6D12" w:rsidRDefault="001B6D12" w:rsidP="00B573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5b</w:t>
            </w:r>
          </w:p>
        </w:tc>
      </w:tr>
    </w:tbl>
    <w:p w:rsidR="00EA432E" w:rsidRDefault="00EA432E"/>
    <w:sectPr w:rsidR="00EA43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D12"/>
    <w:rsid w:val="001B6D12"/>
    <w:rsid w:val="00AA6BF3"/>
    <w:rsid w:val="00EA432E"/>
    <w:rsid w:val="00F6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4AFD81C-4382-B34B-81DA-0FAC8AE06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D12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7-15T17:59:00Z</dcterms:created>
  <dcterms:modified xsi:type="dcterms:W3CDTF">2025-07-15T17:59:00Z</dcterms:modified>
</cp:coreProperties>
</file>